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PPENDIX TABLES</w:t>
      </w:r>
    </w:p>
    <w:p>
      <w:pPr>
        <w:pStyle w:val="Caption"/>
        <w:keepNext w:val="true"/>
        <w:rPr>
          <w:i w:val="false"/>
          <w:i w:val="false"/>
        </w:rPr>
      </w:pPr>
      <w:r>
        <w:rPr>
          <w:i w:val="false"/>
          <w:color w:val="000000"/>
        </w:rPr>
        <w:t>Appendix Table 1: Registries with potential for 5-year follow-up time</w:t>
      </w:r>
    </w:p>
    <w:p>
      <w:pPr>
        <w:pStyle w:val="Caption"/>
        <w:keepNext w:val="true"/>
        <w:spacing w:before="0" w:after="0"/>
        <w:rPr/>
      </w:pPr>
      <w:r>
        <w:rPr>
          <w:rFonts w:cs="Calibri"/>
        </w:rPr>
        <w:t xml:space="preserve">   </w: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806575</wp:posOffset>
                </wp:positionV>
                <wp:extent cx="6137910" cy="2159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7910" cy="2159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6"/>
                              <w:gridCol w:w="1835"/>
                              <w:gridCol w:w="1115"/>
                              <w:gridCol w:w="2413"/>
                              <w:gridCol w:w="1485"/>
                              <w:gridCol w:w="832"/>
                            </w:tblGrid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12" w:space="0" w:color="92CDDC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untry, Registry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12" w:space="0" w:color="92CDDC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eriod of diagnosis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12" w:space="0" w:color="92CDDC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umber of cases included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12" w:space="0" w:color="92CDDC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umber of cases with potential for complete 5-year follow-up</w:t>
                                  </w:r>
                                </w:p>
                              </w:tc>
                              <w:tc>
                                <w:tcPr>
                                  <w:tcW w:w="2317" w:type="dxa"/>
                                  <w:gridSpan w:val="2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12" w:space="0" w:color="92CDDC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mplete 5-year follow-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Known Alive/Dead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Kenya, Eldoret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009 -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Kenya, Nairobi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9 -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auritiu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5 - 2009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amibia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12 -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outh Africa, Eastern Cape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8 -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eychelle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8 –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Uganda, Kyadondo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9 –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Zimbabwe, Harare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009 – 20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B6DDE8"/>
                                    <w:left w:val="single" w:sz="4" w:space="0" w:color="B6DDE8"/>
                                    <w:bottom w:val="single" w:sz="4" w:space="0" w:color="B6DDE8"/>
                                    <w:right w:val="single" w:sz="4" w:space="0" w:color="B6DDE8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7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3pt;height:170.05pt;mso-wrap-distance-left:9pt;mso-wrap-distance-right:9pt;mso-wrap-distance-top:0pt;mso-wrap-distance-bottom:0pt;margin-top:142.25pt;mso-position-vertical-relative:page;margin-left:179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6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6"/>
                        <w:gridCol w:w="1835"/>
                        <w:gridCol w:w="1115"/>
                        <w:gridCol w:w="2413"/>
                        <w:gridCol w:w="1485"/>
                        <w:gridCol w:w="832"/>
                      </w:tblGrid>
                      <w:tr>
                        <w:trPr>
                          <w:trHeight w:val="756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12" w:space="0" w:color="92CDDC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untry, Registry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12" w:space="0" w:color="92CDDC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eriod of diagnosis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12" w:space="0" w:color="92CDDC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umber of cases included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12" w:space="0" w:color="92CDDC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umber of cases with potential for complete 5-year follow-up</w:t>
                            </w:r>
                          </w:p>
                        </w:tc>
                        <w:tc>
                          <w:tcPr>
                            <w:tcW w:w="2317" w:type="dxa"/>
                            <w:gridSpan w:val="2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12" w:space="0" w:color="92CDDC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mplete 5-year follow-up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Known Alive/Dead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Kenya, Eldoret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009 -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6.3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Kenya, Nairobi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9 -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62.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Mauritius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5 - 2009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Namibia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12 -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83.9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South Africa, Eastern Cape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8 -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69.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Seychelles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8 –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87.8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Uganda, Kyadondo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9 –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60.4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986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Zimbabwe, Harare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009 – 20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B6DDE8"/>
                              <w:left w:val="single" w:sz="4" w:space="0" w:color="B6DDE8"/>
                              <w:bottom w:val="single" w:sz="4" w:space="0" w:color="B6DDE8"/>
                              <w:right w:val="single" w:sz="4" w:space="0" w:color="B6DDE8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97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keepNext w:val="true"/>
        <w:spacing w:before="0" w:after="0"/>
        <w:rPr>
          <w:i w:val="false"/>
          <w:i w:val="false"/>
          <w:color w:val="000000"/>
        </w:rPr>
      </w:pPr>
      <w:r>
        <w:rPr>
          <w:i w:val="false"/>
          <w:color w:val="000000"/>
        </w:rPr>
        <w:t xml:space="preserve">Appendix Table </w:t>
      </w:r>
      <w:r>
        <w:rPr>
          <w:i w:val="false"/>
          <w:color w:val="000000"/>
          <w:lang w:val="en-US" w:eastAsia="en-US"/>
        </w:rPr>
        <w:t>2</w:t>
      </w:r>
      <w:r>
        <w:rPr>
          <w:i w:val="false"/>
          <w:color w:val="000000"/>
        </w:rPr>
        <w:t>: Age-specific relative survival and age-standardised relative survival (ASRS) by registry</w:t>
      </w:r>
    </w:p>
    <w:tbl>
      <w:tblPr>
        <w:tblW w:w="48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721"/>
        <w:gridCol w:w="1233"/>
        <w:gridCol w:w="804"/>
        <w:gridCol w:w="1208"/>
        <w:gridCol w:w="719"/>
        <w:gridCol w:w="1200"/>
        <w:gridCol w:w="723"/>
        <w:gridCol w:w="1140"/>
        <w:gridCol w:w="708"/>
        <w:gridCol w:w="1130"/>
        <w:gridCol w:w="708"/>
        <w:gridCol w:w="1123"/>
      </w:tblGrid>
      <w:tr>
        <w:trPr>
          <w:trHeight w:val="219" w:hRule="atLeast"/>
        </w:trPr>
        <w:tc>
          <w:tcPr>
            <w:tcW w:w="1982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12" w:space="0" w:color="92CDDC"/>
              <w:right w:val="single" w:sz="8" w:space="0" w:color="B6DDE8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7"/>
                <w:szCs w:val="17"/>
              </w:rPr>
              <w:t>Country, Registry</w:t>
            </w:r>
          </w:p>
        </w:tc>
        <w:tc>
          <w:tcPr>
            <w:tcW w:w="9586" w:type="dxa"/>
            <w:gridSpan w:val="10"/>
            <w:tcBorders>
              <w:top w:val="single" w:sz="4" w:space="0" w:color="B6DDE8"/>
              <w:left w:val="single" w:sz="8" w:space="0" w:color="B6DDE8"/>
              <w:bottom w:val="single" w:sz="12" w:space="0" w:color="92CDDC"/>
              <w:right w:val="single" w:sz="8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17"/>
                <w:szCs w:val="17"/>
              </w:rPr>
              <w:t xml:space="preserve">              </w:t>
            </w:r>
            <w:r>
              <w:rPr>
                <w:b/>
                <w:bCs/>
                <w:sz w:val="17"/>
                <w:szCs w:val="17"/>
              </w:rPr>
              <w:t>1-year relative survival</w:t>
            </w:r>
          </w:p>
        </w:tc>
        <w:tc>
          <w:tcPr>
            <w:tcW w:w="1831" w:type="dxa"/>
            <w:gridSpan w:val="2"/>
            <w:tcBorders>
              <w:top w:val="single" w:sz="4" w:space="0" w:color="B6DDE8"/>
              <w:left w:val="single" w:sz="8" w:space="0" w:color="B6DDE8"/>
              <w:bottom w:val="single" w:sz="12" w:space="0" w:color="92CDDC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-year ASRS</w:t>
            </w:r>
          </w:p>
        </w:tc>
      </w:tr>
      <w:tr>
        <w:trPr>
          <w:trHeight w:val="238" w:hRule="atLeast"/>
        </w:trPr>
        <w:tc>
          <w:tcPr>
            <w:tcW w:w="1982" w:type="dxa"/>
            <w:vMerge w:val="continue"/>
            <w:tcBorders>
              <w:top w:val="single" w:sz="4" w:space="0" w:color="B6DDE8"/>
              <w:left w:val="single" w:sz="4" w:space="0" w:color="B6DDE8"/>
              <w:bottom w:val="single" w:sz="12" w:space="0" w:color="92CDDC"/>
              <w:right w:val="single" w:sz="8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&lt; 45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5 - 54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5 - 64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65-74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ll ages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ll ages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7"/>
                <w:szCs w:val="17"/>
              </w:rPr>
              <w:t>95% CI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Benin, Cotonou</w:t>
            </w:r>
          </w:p>
        </w:tc>
        <w:tc>
          <w:tcPr>
            <w:tcW w:w="721" w:type="dxa"/>
            <w:tcBorders>
              <w:top w:val="single" w:sz="8" w:space="0" w:color="C0C0C0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3</w:t>
            </w:r>
          </w:p>
        </w:tc>
        <w:tc>
          <w:tcPr>
            <w:tcW w:w="1233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1 – 95.3</w:t>
            </w:r>
          </w:p>
        </w:tc>
        <w:tc>
          <w:tcPr>
            <w:tcW w:w="804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1.2</w:t>
            </w:r>
          </w:p>
        </w:tc>
        <w:tc>
          <w:tcPr>
            <w:tcW w:w="1208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5 – 93.0</w:t>
            </w:r>
          </w:p>
        </w:tc>
        <w:tc>
          <w:tcPr>
            <w:tcW w:w="719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8</w:t>
            </w:r>
          </w:p>
        </w:tc>
        <w:tc>
          <w:tcPr>
            <w:tcW w:w="1200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0 – 97.2</w:t>
            </w:r>
          </w:p>
        </w:tc>
        <w:tc>
          <w:tcPr>
            <w:tcW w:w="723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4.8</w:t>
            </w:r>
          </w:p>
        </w:tc>
        <w:tc>
          <w:tcPr>
            <w:tcW w:w="1140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8" w:space="0" w:color="C0C0C0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3</w:t>
            </w:r>
          </w:p>
        </w:tc>
        <w:tc>
          <w:tcPr>
            <w:tcW w:w="1130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6 – 91.1</w:t>
            </w:r>
          </w:p>
        </w:tc>
        <w:tc>
          <w:tcPr>
            <w:tcW w:w="708" w:type="dxa"/>
            <w:tcBorders>
              <w:top w:val="single" w:sz="8" w:space="0" w:color="C0C0C0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1123" w:type="dxa"/>
            <w:tcBorders>
              <w:top w:val="single" w:sz="8" w:space="0" w:color="C0C0C0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Cote d’Ivoire, Abidjan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.5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9.5 – 94.0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4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1.1 – 92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0.2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8.5 – 98.6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.3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9.4 – 97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.8 -91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4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3.4 – 98.1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Ethiopia, Addi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90.8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85.6 – 94.2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98.4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91.1 – 100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89.3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76.2 – 95.9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89.7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6.4 – 98.9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92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88.6 – 94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92.5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81.4 – 97.1</w:t>
            </w:r>
          </w:p>
        </w:tc>
      </w:tr>
      <w:tr>
        <w:trPr>
          <w:trHeight w:val="148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Eldoret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6.2 – 93.9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2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4.1 – 96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9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9.3 – 99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3.3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.3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9 – 92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2 – 98.4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Nairobi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6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5 – 99.9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3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.0 – 98.6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4.2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1 – 99.7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3.6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5.9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9.9 – 98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3.8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ali, Bamak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0.4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.3 – 85.8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1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3.3 – 95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2.2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.2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.3 – 77.4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9 – 84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7 – 83.6</w:t>
            </w:r>
          </w:p>
        </w:tc>
      </w:tr>
      <w:tr>
        <w:trPr>
          <w:trHeight w:val="148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auritiu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4.4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7 – 97.6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0.8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3 – 94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0.9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1 – 95.1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1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1.9 – 91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1.6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.4 – 94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1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6.0 – 94.7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ozambique, Maput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6.2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6.3 – 84.8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9.3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.6 – 99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2.9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1.9 – 100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2.7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0.6 – 96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.1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2 – 88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3.2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0 – 90.5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amibia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4.3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2.8 – 99.9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5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8.8 – 100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1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9.3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4.8 – 102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7.1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2 – 100.5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9.8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A, Eastern Cap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.2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.7 – 94.3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.2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7.1 – 88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6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4.3 – 76.4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9.2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2.3 – 90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1.2 – 82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6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8.3 – 82.1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eychelle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0.2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2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9 – 98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7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7 – 100.5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9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3 – 98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9.4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1.0 – 94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3.0 – 91.9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Uganda, Kyadond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4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3 – 85.9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7.1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7.9 – 80.7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9 – 96.2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3.6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4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5.1 – 83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.5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0.3 – 95.3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Zimbabwe, Bulaway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3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.4 – 87.6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.5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.2 – 65.7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9.3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7.2 – 95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2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3 – 93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0 – 76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2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1.4 – 88.5</w:t>
            </w:r>
          </w:p>
        </w:tc>
      </w:tr>
      <w:tr>
        <w:trPr>
          <w:trHeight w:val="271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Zimbabwe, Harar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1.1 – 85.0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5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0.7 – 85.7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0.1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1.6 – 83.0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9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9 – 88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6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0 – 82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8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8 – 90.7</w:t>
            </w:r>
          </w:p>
        </w:tc>
      </w:tr>
      <w:tr>
        <w:trPr>
          <w:trHeight w:val="47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7"/>
                <w:szCs w:val="17"/>
              </w:rPr>
            </w:pPr>
            <w:r>
              <w:rPr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7"/>
                <w:szCs w:val="17"/>
              </w:rPr>
            </w:pPr>
            <w:r>
              <w:rPr>
                <w:rFonts w:cs="Calibri"/>
                <w:b/>
                <w:bCs/>
                <w:sz w:val="17"/>
                <w:szCs w:val="17"/>
              </w:rPr>
              <w:t xml:space="preserve">                                                                                                                                                 </w:t>
            </w:r>
          </w:p>
        </w:tc>
        <w:tc>
          <w:tcPr>
            <w:tcW w:w="9586" w:type="dxa"/>
            <w:gridSpan w:val="10"/>
            <w:tcBorders>
              <w:top w:val="single" w:sz="4" w:space="0" w:color="B6DDE8"/>
              <w:left w:val="single" w:sz="8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3-year relative survival                                                                                                        </w:t>
            </w:r>
          </w:p>
        </w:tc>
        <w:tc>
          <w:tcPr>
            <w:tcW w:w="1831" w:type="dxa"/>
            <w:gridSpan w:val="2"/>
            <w:tcBorders>
              <w:top w:val="single" w:sz="4" w:space="0" w:color="B6DDE8"/>
              <w:left w:val="single" w:sz="8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3-year ASRS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Benin, Cotonou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4.2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9.8 – 73.6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6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9.6 – 79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9.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0.5 – 86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18.5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9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9.4 – 70.1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9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3 – 67.3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Cote d’Ivoire, Abidjan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2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4.3 – 66.8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9.7 – 71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0.6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4 – 71.2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8.9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.6 – 73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6 – 62.9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4.8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5.5 – 83.4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Ethiopia, Addi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9.1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1.6 – 75.5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7.4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54.9 – 77.4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53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37.6 – 67.4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3.8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37.4 – 83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6.8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1.2 – 72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69.2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54.9 – 79.8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Eldoret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7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0 – 66.1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2.6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5.1 – 81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0.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4.5 – 65.3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9.8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2.4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7.3 – 66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1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.0 – 99.5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Nairobi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5 – 88.7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4.3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4.2 – 87.2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0 – 92.4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11.4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9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1 – 87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12.9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ali, Bamak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9.2 – 63.0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9.6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2.9 – 84.4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.2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.7 – 103.1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.8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0.8 – 54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4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9.6 – 62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5 – 62.8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auritiu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7 – 92.4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6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8.3 – 83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6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0 – 91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1.6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57.3 – 82.9 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3.4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9.1 – 87.1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6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.8 – 91.3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amibia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9 – 99.0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5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8.6 – 90.7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0.9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9.1 – 101.2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4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4.3 – 104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0.6 – 93.5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7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6.8 – 98.7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A, Eastern Cap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4.0 – 71.1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9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.9 – 71.4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5.1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.2 – 47.4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4.8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3.7 – 82.0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2.4 – 56.5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0.0 – 57.9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eychelle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0.4 – 93.8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1.9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0.7 – 92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2.4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3.3 – 99.5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.6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1.5 – 100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2.6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4 – 90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2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6.1 – 90.9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Uganda, Kyadond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3.4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4.3 – 61.4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0.5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3.9 – 49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8.3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.0 – 44.6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6.5 – 94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3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2.2 – 44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1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2.2 – 44.6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Zimbabwe, Bulaway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8.0 – 52.2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0.7 – 37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9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.9 – 80.4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1.6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Calibri"/>
                <w:color w:val="000000"/>
                <w:sz w:val="17"/>
                <w:szCs w:val="17"/>
              </w:rPr>
              <w:t>8.2 – 39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 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Zimbabwe, Harar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3.1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4 – 66.3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3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7.7 – 66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4.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6.2 – 70.7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.2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1.8 – 67.8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7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8.2 – 64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1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5 – 82.5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7"/>
                <w:szCs w:val="17"/>
              </w:rPr>
            </w:pPr>
            <w:r>
              <w:rPr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7"/>
                <w:szCs w:val="17"/>
              </w:rPr>
            </w:pPr>
            <w:r>
              <w:rPr>
                <w:rFonts w:cs="Calibri"/>
                <w:b/>
                <w:bCs/>
                <w:sz w:val="17"/>
                <w:szCs w:val="17"/>
              </w:rPr>
              <w:t xml:space="preserve">                                                                                                                                                 </w:t>
            </w:r>
          </w:p>
        </w:tc>
        <w:tc>
          <w:tcPr>
            <w:tcW w:w="9586" w:type="dxa"/>
            <w:gridSpan w:val="10"/>
            <w:tcBorders>
              <w:top w:val="single" w:sz="4" w:space="0" w:color="B6DDE8"/>
              <w:left w:val="single" w:sz="8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7"/>
                <w:szCs w:val="17"/>
              </w:rPr>
            </w:pPr>
            <w:r>
              <w:rPr>
                <w:rFonts w:cs="Calibri"/>
                <w:b/>
                <w:sz w:val="17"/>
                <w:szCs w:val="17"/>
              </w:rPr>
              <w:t xml:space="preserve">              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-year relative survival</w:t>
            </w:r>
          </w:p>
        </w:tc>
        <w:tc>
          <w:tcPr>
            <w:tcW w:w="1831" w:type="dxa"/>
            <w:gridSpan w:val="2"/>
            <w:tcBorders>
              <w:top w:val="single" w:sz="4" w:space="0" w:color="B6DDE8"/>
              <w:left w:val="single" w:sz="8" w:space="0" w:color="B6DDE8"/>
              <w:bottom w:val="single" w:sz="4" w:space="0" w:color="B6DDE8"/>
              <w:right w:val="single" w:sz="4" w:space="0" w:color="B6DDE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-year ASRS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Eldoret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36.4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16.7 – 57.1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52.2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22.6 – 76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31.7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4.6 – 67.2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43.7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27.7 – 59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bCs/>
                <w:color w:val="000000"/>
                <w:sz w:val="17"/>
                <w:szCs w:val="17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Kenya, Nairobi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4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5.5 – 87.6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7.6 – 85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0.8 – 86.9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0 – 79.7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1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.1 – 35.2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auritiu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5.5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6.8 – 91.3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1.9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2.9 – 79.2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4.1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3 – 90.8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3 – 85.1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3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4 – 87.4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3.7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5.5 – 98.5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amibia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3.3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0.0 – 85.5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7.3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7 – 92.8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4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1.5 – 105.2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.4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.1 – 116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8.5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2.4 – 90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2.2 – 96.8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A, Eastern Cap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4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1.1 – 60.7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2.2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5.4 – 58.6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9.8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8.1 – 42.9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7.1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3.3 – 87.4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9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1.5 – 46.9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2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8.7 – 47.6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eychelles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1.1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0.7 – 94.4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9.4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6.6 – 84.5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0.4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6.4 – 93.9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.7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6.4 – 96.3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0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8.0 – 80.6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6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9.2 – 78.8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Uganda, Kyadondo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.4 – 41.1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3.3 – 33.3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6.0 – 34.9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Calibri"/>
                <w:color w:val="000000"/>
                <w:sz w:val="17"/>
                <w:szCs w:val="17"/>
              </w:rPr>
              <w:t>4.4 – 24.2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.3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.9 – 11.3</w:t>
            </w:r>
          </w:p>
        </w:tc>
      </w:tr>
      <w:tr>
        <w:trPr>
          <w:trHeight w:val="143" w:hRule="atLeast"/>
        </w:trPr>
        <w:tc>
          <w:tcPr>
            <w:tcW w:w="198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Zimbabwe, Harare</w:t>
            </w:r>
          </w:p>
        </w:tc>
        <w:tc>
          <w:tcPr>
            <w:tcW w:w="721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0.6</w:t>
            </w:r>
          </w:p>
        </w:tc>
        <w:tc>
          <w:tcPr>
            <w:tcW w:w="123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6.2 – 55.2</w:t>
            </w:r>
          </w:p>
        </w:tc>
        <w:tc>
          <w:tcPr>
            <w:tcW w:w="804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2.5</w:t>
            </w:r>
          </w:p>
        </w:tc>
        <w:tc>
          <w:tcPr>
            <w:tcW w:w="120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6.9 – 66.7</w:t>
            </w:r>
          </w:p>
        </w:tc>
        <w:tc>
          <w:tcPr>
            <w:tcW w:w="7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7.1</w:t>
            </w:r>
          </w:p>
        </w:tc>
        <w:tc>
          <w:tcPr>
            <w:tcW w:w="120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7.7 – 73.7</w:t>
            </w:r>
          </w:p>
        </w:tc>
        <w:tc>
          <w:tcPr>
            <w:tcW w:w="7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.3</w:t>
            </w:r>
          </w:p>
        </w:tc>
        <w:tc>
          <w:tcPr>
            <w:tcW w:w="114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7.6 – 66.5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1.2</w:t>
            </w:r>
          </w:p>
        </w:tc>
        <w:tc>
          <w:tcPr>
            <w:tcW w:w="1130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2.2 – 59.9</w:t>
            </w:r>
          </w:p>
        </w:tc>
        <w:tc>
          <w:tcPr>
            <w:tcW w:w="708" w:type="dxa"/>
            <w:tcBorders>
              <w:top w:val="single" w:sz="4" w:space="0" w:color="B6DDE8"/>
              <w:left w:val="single" w:sz="8" w:space="0" w:color="C0C0C0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0.8</w:t>
            </w:r>
          </w:p>
        </w:tc>
        <w:tc>
          <w:tcPr>
            <w:tcW w:w="1123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8.4 – 77.3</w:t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>
          <w:i w:val="false"/>
          <w:i w:val="false"/>
          <w:color w:val="000000"/>
        </w:rPr>
      </w:pPr>
      <w:r>
        <w:rPr>
          <w:i w:val="false"/>
          <w:color w:val="000000"/>
        </w:rPr>
        <w:t xml:space="preserve">Appendix Table </w:t>
      </w:r>
      <w:r>
        <w:rPr>
          <w:i w:val="false"/>
          <w:color w:val="000000"/>
          <w:lang w:val="en-US" w:eastAsia="en-US"/>
        </w:rPr>
        <w:t>3</w:t>
      </w:r>
      <w:r>
        <w:rPr>
          <w:i w:val="false"/>
          <w:color w:val="000000"/>
        </w:rPr>
        <w:t>: Relative survival (RS) by stage at diagnosis and registry</w:t>
      </w:r>
    </w:p>
    <w:tbl>
      <w:tblPr>
        <w:tblW w:w="14318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97"/>
        <w:gridCol w:w="1007"/>
        <w:gridCol w:w="1001"/>
        <w:gridCol w:w="1006"/>
        <w:gridCol w:w="997"/>
        <w:gridCol w:w="997"/>
        <w:gridCol w:w="1008"/>
        <w:gridCol w:w="997"/>
        <w:gridCol w:w="997"/>
        <w:gridCol w:w="1008"/>
        <w:gridCol w:w="997"/>
        <w:gridCol w:w="998"/>
        <w:gridCol w:w="926"/>
      </w:tblGrid>
      <w:tr>
        <w:trPr>
          <w:trHeight w:val="165" w:hRule="atLeast"/>
        </w:trPr>
        <w:tc>
          <w:tcPr>
            <w:tcW w:w="1382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Country, registry</w:t>
            </w:r>
          </w:p>
        </w:tc>
        <w:tc>
          <w:tcPr>
            <w:tcW w:w="997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Number of cases included</w:t>
            </w:r>
          </w:p>
        </w:tc>
        <w:tc>
          <w:tcPr>
            <w:tcW w:w="1007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Cases with known stage</w:t>
            </w:r>
          </w:p>
        </w:tc>
        <w:tc>
          <w:tcPr>
            <w:tcW w:w="1001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Number with late stage disease</w:t>
            </w:r>
          </w:p>
        </w:tc>
        <w:tc>
          <w:tcPr>
            <w:tcW w:w="1006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Proportion with late stage disease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02" w:type="dxa"/>
            <w:gridSpan w:val="3"/>
            <w:tcBorders>
              <w:top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1 YEAR RS</w:t>
            </w:r>
          </w:p>
        </w:tc>
        <w:tc>
          <w:tcPr>
            <w:tcW w:w="3002" w:type="dxa"/>
            <w:gridSpan w:val="3"/>
            <w:tcBorders>
              <w:top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3 YEAR RS</w:t>
            </w:r>
          </w:p>
        </w:tc>
        <w:tc>
          <w:tcPr>
            <w:tcW w:w="2921" w:type="dxa"/>
            <w:gridSpan w:val="3"/>
            <w:tcBorders>
              <w:top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5 YEAR RS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1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6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002" w:type="dxa"/>
            <w:gridSpan w:val="3"/>
            <w:tcBorders>
              <w:bottom w:val="single" w:sz="12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(95%CI)</w:t>
            </w:r>
          </w:p>
        </w:tc>
        <w:tc>
          <w:tcPr>
            <w:tcW w:w="3002" w:type="dxa"/>
            <w:gridSpan w:val="3"/>
            <w:tcBorders>
              <w:bottom w:val="single" w:sz="12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(95%CI)</w:t>
            </w:r>
          </w:p>
        </w:tc>
        <w:tc>
          <w:tcPr>
            <w:tcW w:w="2921" w:type="dxa"/>
            <w:gridSpan w:val="3"/>
            <w:tcBorders>
              <w:bottom w:val="single" w:sz="12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(95%CI)</w:t>
            </w:r>
          </w:p>
        </w:tc>
      </w:tr>
      <w:tr>
        <w:trPr>
          <w:trHeight w:val="172" w:hRule="atLeast"/>
        </w:trPr>
        <w:tc>
          <w:tcPr>
            <w:tcW w:w="1382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1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6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Early Stage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Late Stage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Missing stage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Early Stage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Late Stage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Missing stage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Early Stage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Late Stage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eastAsia="en-GB"/>
              </w:rPr>
              <w:t>Missing stage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Benin, Cotonou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4.6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4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0.4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0.2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0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8.5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4.7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 xml:space="preserve">           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9.0 – 93.5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9.7 – 91.8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4.0 – 98.3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9.0 – 86.9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5.7 – 69.2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5.6 – 84.1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Cote d’Ivoire, Abidjan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9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2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5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7.4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5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0.7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2.7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8.2 – 100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4.0 – 94.6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6.7 – 91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4.3 – 96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5.2 – 55.9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1.4 – 63.2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4"/>
                <w:szCs w:val="14"/>
                <w:lang w:eastAsia="en-GB"/>
              </w:rPr>
              <w:t>Ethiopia, Addis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89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8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4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0.8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2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1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7.5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8.6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3.3 – 98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0.3 – 96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8.0 – 95.5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6.8 – 82.2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3.7 – 69.4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1.6 – 74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Kenya, Eldoret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0.8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01.5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0.5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3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05.3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9.2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3.1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5.4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(-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4.8 – 98.4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8.1 – 92.7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–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1.9 –72.4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0.3 – 66.0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.9 – 103.6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13.1 – 65.7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6.4 – 63.6)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Kenya, Nairobi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41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.7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2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01.7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1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0.3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8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2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4.8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3.6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2.0 – 99.1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–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9.0 – 97.2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7.0 – 93.6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2.0 – 91.7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9.9 – 89.7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6.3 – 88.5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53.4 - 89.7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2.5 – 89.7)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Mali, Bamako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3.3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3.4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5.4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1.6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6.5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25.3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2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4.4 – 99.1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4.5 – 80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9.7 – 99.9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5.3 – 102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9.7 – 44.8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8.7 – 98.7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Mauritius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91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Mozambique, Maputo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7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1.8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3.7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1008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26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9.8 – 95.3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2.0 – 94.7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7.6 – 91.5)</w:t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1008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998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26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Namibia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7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01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5.8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1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9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1.3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3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9.7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4.5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9.1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-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7.9 – 100.9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6.4 – 100.6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3.5 -99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9.4 – 94.5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0.0 – 100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0.3 – 96.2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50.2 – 91.2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2.5 – 107.1)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SA, Eastern Cape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3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2.3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2.4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4.7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5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0.3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39.4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1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4.2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29.3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2.7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6.7 – 99.0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1.4 – 84.4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8.6 – 81.9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9.1 – 77.6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5.7 – 53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2.8 – 60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Calibri" w:cs="Calibri"/>
                <w:color w:val="000000"/>
                <w:sz w:val="13"/>
                <w:szCs w:val="13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3.4 – 64.8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6.4 – 44.1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2.7 – 52.7)</w:t>
            </w:r>
          </w:p>
        </w:tc>
      </w:tr>
      <w:tr>
        <w:trPr>
          <w:trHeight w:val="165" w:hRule="atLeast"/>
        </w:trPr>
        <w:tc>
          <w:tcPr>
            <w:tcW w:w="1382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Seychelles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05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.6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9.9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8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8.7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4.1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4.7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3.6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1.2</w:t>
            </w:r>
          </w:p>
        </w:tc>
      </w:tr>
      <w:tr>
        <w:trPr>
          <w:trHeight w:val="168" w:hRule="atLeast"/>
        </w:trPr>
        <w:tc>
          <w:tcPr>
            <w:tcW w:w="138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8.4 – 101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3.1 – 90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9.8 – 97.0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1.5-102.1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0.9 – 82.0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4.6 – 98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7.4 – 96.9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5.1 – 69.8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0.2 – 94.1)</w:t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Uganda, Kyadondo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12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6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6.3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3.3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1.1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37.9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29.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2.1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0.4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3.7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6.1 – 88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0.7 – 96.7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0.8 - 82.5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9.9 – 72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5.3 – 61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7.1 – 44.2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0.1 – 74.4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9.7 – 55.6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0.3 – 15.0)</w:t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Zimbabwe, Bulawayo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3.8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03.2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7.2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4.7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4.8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18.6</w:t>
            </w:r>
          </w:p>
        </w:tc>
        <w:tc>
          <w:tcPr>
            <w:tcW w:w="1008" w:type="dxa"/>
            <w:vMerge w:val="restart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  <w:tc>
          <w:tcPr>
            <w:tcW w:w="998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26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–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–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6.1 – 74.1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11.5 – 75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.3 – 92.6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.7 – 40.7)</w:t>
            </w:r>
          </w:p>
        </w:tc>
        <w:tc>
          <w:tcPr>
            <w:tcW w:w="1008" w:type="dxa"/>
            <w:vMerge w:val="continue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  <w:tc>
          <w:tcPr>
            <w:tcW w:w="998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26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Zimbabwe, Harare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1.7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7.9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4.9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6.8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7.2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6.6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3.6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1.6</w:t>
            </w:r>
            <w:r>
              <w:rPr>
                <w:rFonts w:eastAsia="Times New Roman" w:cs="Calibri"/>
                <w:color w:val="000000"/>
                <w:sz w:val="15"/>
                <w:szCs w:val="13"/>
                <w:vertAlign w:val="superscript"/>
                <w:lang w:eastAsia="en-GB"/>
              </w:rPr>
              <w:t>ǂ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7.6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0.2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4.3 – 100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3.2 – 83.7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6.0 – 84.9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7.9 – 99.4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34.3 – 58.4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1.5 – 74.1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29.5 – 105.1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25.3 – 50.4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7.4 – 71.9)</w:t>
            </w:r>
          </w:p>
        </w:tc>
      </w:tr>
      <w:tr>
        <w:trPr>
          <w:trHeight w:val="165" w:hRule="atLeast"/>
        </w:trPr>
        <w:tc>
          <w:tcPr>
            <w:tcW w:w="1382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  <w:t>All cases</w:t>
            </w:r>
          </w:p>
        </w:tc>
        <w:tc>
          <w:tcPr>
            <w:tcW w:w="997" w:type="dxa"/>
            <w:vMerge w:val="restart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11</w:t>
            </w:r>
          </w:p>
        </w:tc>
        <w:tc>
          <w:tcPr>
            <w:tcW w:w="100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44</w:t>
            </w:r>
          </w:p>
        </w:tc>
        <w:tc>
          <w:tcPr>
            <w:tcW w:w="10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47</w:t>
            </w:r>
          </w:p>
        </w:tc>
        <w:tc>
          <w:tcPr>
            <w:tcW w:w="100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.8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93.5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2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83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78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1.1</w:t>
            </w:r>
          </w:p>
        </w:tc>
        <w:tc>
          <w:tcPr>
            <w:tcW w:w="100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59</w:t>
            </w:r>
          </w:p>
        </w:tc>
        <w:tc>
          <w:tcPr>
            <w:tcW w:w="997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69.3</w:t>
            </w:r>
          </w:p>
        </w:tc>
        <w:tc>
          <w:tcPr>
            <w:tcW w:w="998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.3</w:t>
            </w:r>
          </w:p>
        </w:tc>
        <w:tc>
          <w:tcPr>
            <w:tcW w:w="926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49.2</w:t>
            </w:r>
          </w:p>
        </w:tc>
      </w:tr>
      <w:tr>
        <w:trPr>
          <w:trHeight w:val="168" w:hRule="atLeast"/>
        </w:trPr>
        <w:tc>
          <w:tcPr>
            <w:tcW w:w="1382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997" w:type="dxa"/>
            <w:vMerge w:val="continue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9.4 - 96.3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8.1 - 85.3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80.1 - 85.6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71.6 - 83.3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6.0 - 56.0)</w:t>
            </w:r>
          </w:p>
        </w:tc>
        <w:tc>
          <w:tcPr>
            <w:tcW w:w="100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55.1 - 62.8)</w:t>
            </w:r>
          </w:p>
        </w:tc>
        <w:tc>
          <w:tcPr>
            <w:tcW w:w="997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61.5 - 76.2)</w:t>
            </w:r>
          </w:p>
        </w:tc>
        <w:tc>
          <w:tcPr>
            <w:tcW w:w="998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(34.9 - 45.7)</w:t>
            </w:r>
          </w:p>
        </w:tc>
        <w:tc>
          <w:tcPr>
            <w:tcW w:w="9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en-GB"/>
              </w:rPr>
              <w:t>(44.8-53.6)</w:t>
            </w:r>
          </w:p>
        </w:tc>
      </w:tr>
    </w:tbl>
    <w:p>
      <w:pPr>
        <w:pStyle w:val="Normal"/>
        <w:rPr>
          <w:rFonts w:eastAsia="Times New Roman" w:cs="Calibri"/>
          <w:bCs/>
          <w:color w:val="000000"/>
          <w:sz w:val="16"/>
          <w:szCs w:val="16"/>
          <w:lang w:eastAsia="en-GB"/>
        </w:rPr>
      </w:pPr>
      <w:r>
        <w:rPr>
          <w:rFonts w:eastAsia="Times New Roman" w:cs="Calibri"/>
          <w:color w:val="000000"/>
          <w:sz w:val="15"/>
          <w:szCs w:val="13"/>
          <w:vertAlign w:val="superscript"/>
          <w:lang w:eastAsia="en-GB"/>
        </w:rPr>
        <w:t xml:space="preserve">ǂ    </w:t>
      </w:r>
      <w:r>
        <w:rPr>
          <w:i/>
          <w:sz w:val="16"/>
          <w:szCs w:val="16"/>
        </w:rPr>
        <w:t>Less than 10 cases available for survival analyses</w:t>
      </w:r>
      <w:r>
        <w:rPr>
          <w:rFonts w:eastAsia="Times New Roman" w:cs="Calibri"/>
          <w:b/>
          <w:bCs/>
          <w:color w:val="000000"/>
          <w:sz w:val="16"/>
          <w:szCs w:val="16"/>
          <w:lang w:eastAsia="en-GB"/>
        </w:rPr>
        <w:t xml:space="preserve"> </w:t>
      </w:r>
      <w:r>
        <w:rPr>
          <w:rFonts w:eastAsia="Times New Roman" w:cs="Calibri"/>
          <w:bCs/>
          <w:i/>
          <w:color w:val="000000"/>
          <w:sz w:val="16"/>
          <w:szCs w:val="16"/>
          <w:lang w:eastAsia="en-GB"/>
        </w:rPr>
        <w:t>in category</w:t>
      </w:r>
    </w:p>
    <w:p>
      <w:pPr>
        <w:pStyle w:val="Normal"/>
        <w:rPr>
          <w:rFonts w:eastAsia="Times New Roman" w:cs="Calibri"/>
          <w:b/>
          <w:b/>
          <w:bCs/>
          <w:color w:val="000000"/>
          <w:sz w:val="16"/>
          <w:szCs w:val="16"/>
          <w:lang w:eastAsia="en-GB"/>
        </w:rPr>
      </w:pPr>
      <w:r>
        <w:rPr>
          <w:rFonts w:eastAsia="Times New Roman" w:cs="Calibri"/>
          <w:b/>
          <w:bCs/>
          <w:color w:val="000000"/>
          <w:sz w:val="16"/>
          <w:szCs w:val="16"/>
          <w:lang w:eastAsia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APPENDIX FIGURES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89115" cy="500824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15" cy="50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i w:val="false"/>
          <w:i w:val="false"/>
          <w:color w:val="000000"/>
        </w:rPr>
      </w:pPr>
      <w:r>
        <w:rPr>
          <w:i w:val="false"/>
          <w:color w:val="000000"/>
        </w:rPr>
        <w:t xml:space="preserve">Appendix Figure </w:t>
      </w:r>
      <w:r>
        <w:rPr>
          <w:i w:val="false"/>
          <w:color w:val="000000"/>
          <w:lang w:val="en-US" w:eastAsia="en-US"/>
        </w:rPr>
        <w:t>1</w:t>
      </w:r>
      <w:r>
        <w:rPr>
          <w:i w:val="false"/>
          <w:color w:val="000000"/>
        </w:rPr>
        <w:t>: Age distribution at diagnosis of breast cancer cases by registry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75425" cy="48723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5425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i w:val="false"/>
          <w:color w:val="000000"/>
        </w:rPr>
        <w:t>Appendix Figure 2: Stage distribution by registry</w:t>
      </w:r>
    </w:p>
    <w:p>
      <w:pPr>
        <w:pStyle w:val="Normal"/>
        <w:jc w:val="center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914515" cy="5031740"/>
            <wp:effectExtent l="0" t="0" r="0" b="0"/>
            <wp:docPr id="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4515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b/>
          <w:b/>
          <w:i w:val="false"/>
          <w:i w:val="false"/>
          <w:color w:val="000000"/>
        </w:rPr>
      </w:pPr>
      <w:r>
        <w:rPr>
          <w:i w:val="false"/>
          <w:color w:val="000000"/>
        </w:rPr>
        <w:t>Appendix Figure 3: Overall survival for breast cancer by registry</w:t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</w:rPr>
      </w:pPr>
      <w:r>
        <w:rPr>
          <w:b/>
        </w:rPr>
        <w:t>Supplementary Information:</w:t>
      </w:r>
    </w:p>
    <w:p>
      <w:pPr>
        <w:pStyle w:val="Normal"/>
        <w:rPr>
          <w:b/>
          <w:b/>
        </w:rPr>
      </w:pPr>
      <w:r>
        <w:rPr>
          <w:b/>
        </w:rPr>
        <w:t>Modelling of lifetables:</w:t>
      </w:r>
    </w:p>
    <w:p>
      <w:pPr>
        <w:pStyle w:val="Normal"/>
        <w:rPr/>
      </w:pPr>
      <w:r>
        <w:rPr>
          <w:lang w:val="en-US"/>
        </w:rPr>
        <w:t>Single year and 5-year-age abridged lifetables for the years 2000-2016 at national level was retrieved from the WHO Global Health Observatory. We obtained age-specific death rates, calculated from information on deaths among persons in the age group at age </w:t>
      </w:r>
      <w:r>
        <w:rPr>
          <w:i/>
          <w:iCs/>
          <w:lang w:val="en-US"/>
        </w:rPr>
        <w:t>x</w:t>
      </w:r>
      <w:r>
        <w:rPr>
          <w:lang w:val="en-US"/>
        </w:rPr>
        <w:t> during a given time period and the total person-years for the population in the same time period. A full description of the methods is available elsewhere </w:t>
      </w:r>
      <w:hyperlink r:id="rId5" w:tgtFrame="_blank">
        <w:r>
          <w:rPr>
            <w:rStyle w:val="InternetLink"/>
            <w:lang w:val="en-US"/>
          </w:rPr>
          <w:t>https://www.who.int/healthinfo/statistics/LT_method.pdf?ua=1</w:t>
        </w:r>
      </w:hyperlink>
      <w:r>
        <w:rPr>
          <w:rStyle w:val="InternetLink"/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>The number of deaths and person-time by sex, year and country were used to estimate mortality rates using a Poisson regression and a flexible function to expand the abridged age groups (0-4, 5-9, 10-14 …80+) to single ages (0,1,2,3,4,5...99). Briefly, we used the number of deaths and person-time by year and sex for each country separately. Smoothed age-specific mortality rates were derived using Poisson regression modelling by piecewise and spline function using eight knots with locations at ages 0-10 (three knots), 15-30 (three knots) and 50-85+ (two knots). The method chosen was fully described and explored by Rachet and colleagues (2015) (</w:t>
      </w:r>
      <w:hyperlink r:id="rId6" w:tgtFrame="_blank">
        <w:r>
          <w:rPr>
            <w:rStyle w:val="InternetLink"/>
            <w:lang w:val="en-US"/>
          </w:rPr>
          <w:t>https://bmcpublichealth.biomedcentral.com/track/pdf/10.1186/s12889-015-2534-3</w:t>
        </w:r>
      </w:hyperlink>
      <w:r>
        <w:rPr>
          <w:lang w:val="en-US"/>
        </w:rPr>
        <w:t>)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7"/>
      <w:type w:val="nextPage"/>
      <w:pgSz w:orient="landscape" w:w="16838" w:h="11906"/>
      <w:pgMar w:left="1440" w:right="1440" w:gutter="0" w:header="0" w:top="70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Calibri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s://www.who.int/healthinfo/statistics/LT_method.pdf?ua=1" TargetMode="External"/><Relationship Id="rId6" Type="http://schemas.openxmlformats.org/officeDocument/2006/relationships/hyperlink" Target="https://bmcpublichealth.biomedcentral.com/track/pdf/10.1186/s12889-015-2534-3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1:51:00Z</dcterms:created>
  <dc:creator>Yvonne Joko Walburga</dc:creator>
  <dc:description/>
  <cp:keywords/>
  <dc:language>en-US</dc:language>
  <cp:lastModifiedBy>Yvonne Ateh Joko Walburga Epse Fru</cp:lastModifiedBy>
  <dcterms:modified xsi:type="dcterms:W3CDTF">2019-01-31T13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1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international-journal-of-cancer</vt:lpwstr>
  </property>
  <property fmtid="{D5CDD505-2E9C-101B-9397-08002B2CF9AE}" pid="8" name="Mendeley Recent Style Id 6_1">
    <vt:lpwstr>http://www.zotero.org/styles/national-library-of-medicine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the-lancet-oncology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Harvard reference format 1 (deprecated)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International Journal of Cancer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The Lancet Oncology</vt:lpwstr>
  </property>
  <property fmtid="{D5CDD505-2E9C-101B-9397-08002B2CF9AE}" pid="21" name="Mendeley Recent Style Name 9_1">
    <vt:lpwstr>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